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3 Table. </w:t>
      </w:r>
      <w:r>
        <w:rPr>
          <w:bCs/>
          <w:sz w:val="22"/>
          <w:szCs w:val="22"/>
        </w:rPr>
        <w:t>Oligonucleotides used for gene copy number analysis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3960"/>
        <w:gridCol w:w="1620"/>
      </w:tblGrid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ligonucleotid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Size</w:t>
            </w:r>
          </w:p>
        </w:tc>
      </w:tr>
      <w:tr>
        <w:trPr>
          <w:trHeight w:val="422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YC-forward primer qPCR/RT-PC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TGGTGCCTAACATCCCT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bp</w:t>
            </w:r>
          </w:p>
        </w:tc>
      </w:tr>
      <w:tr>
        <w:trPr>
          <w:trHeight w:val="350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YC-reverse primer qPCR/RT-PC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TTCACAAAGTGGTCGA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bp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Β-actin forward prim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GAGAGGGAAATTGTG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bp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Β-actin forward prim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CGGAACCGCTCA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8:37:00Z</dcterms:created>
  <dc:creator>sanjeev.gupta</dc:creator>
  <dc:description/>
  <cp:keywords/>
  <dc:language>en-US</dc:language>
  <cp:lastModifiedBy>sanjeev.gupta</cp:lastModifiedBy>
  <dcterms:modified xsi:type="dcterms:W3CDTF">2017-07-10T18:47:00Z</dcterms:modified>
  <cp:revision>3</cp:revision>
  <dc:subject/>
  <dc:title/>
</cp:coreProperties>
</file>